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3AA8CA" w14:textId="5F7E33A1" w:rsidR="00D64504" w:rsidRPr="00651A92" w:rsidRDefault="00A1728A" w:rsidP="000A640C">
      <w:pPr>
        <w:widowControl w:val="0"/>
        <w:ind w:left="-709"/>
        <w:rPr>
          <w:rFonts w:ascii="Arial" w:eastAsia="Arial" w:hAnsi="Arial" w:cs="Arial"/>
          <w:sz w:val="20"/>
          <w:szCs w:val="20"/>
        </w:rPr>
      </w:pPr>
      <w:bookmarkStart w:id="0" w:name="_GoBack"/>
      <w:bookmarkEnd w:id="0"/>
      <w:r w:rsidRPr="00651A92">
        <w:rPr>
          <w:rFonts w:ascii="Arial" w:eastAsia="Arial" w:hAnsi="Arial" w:cs="Arial"/>
          <w:sz w:val="20"/>
          <w:szCs w:val="20"/>
        </w:rPr>
        <w:t>Supplementary Table 3</w:t>
      </w:r>
      <w:r w:rsidR="00A22AAF">
        <w:rPr>
          <w:rFonts w:ascii="Arial" w:eastAsia="Arial" w:hAnsi="Arial" w:cs="Arial"/>
          <w:sz w:val="20"/>
          <w:szCs w:val="20"/>
        </w:rPr>
        <w:t>:</w:t>
      </w:r>
      <w:r w:rsidR="00D64504" w:rsidRPr="00651A92">
        <w:rPr>
          <w:rFonts w:ascii="Arial" w:eastAsia="Arial" w:hAnsi="Arial" w:cs="Arial"/>
          <w:sz w:val="20"/>
          <w:szCs w:val="20"/>
        </w:rPr>
        <w:t xml:space="preserve"> Antibodies used for western blot and immunohistochemistry.</w:t>
      </w:r>
    </w:p>
    <w:tbl>
      <w:tblPr>
        <w:tblW w:w="11055" w:type="dxa"/>
        <w:tblInd w:w="-7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59"/>
        <w:gridCol w:w="1276"/>
        <w:gridCol w:w="1134"/>
        <w:gridCol w:w="1417"/>
        <w:gridCol w:w="5669"/>
      </w:tblGrid>
      <w:tr w:rsidR="00D64504" w14:paraId="70F3B7E8" w14:textId="77777777" w:rsidTr="00110018"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E6A2B1E" w14:textId="77777777" w:rsidR="00D64504" w:rsidRDefault="00D64504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Antibod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0500A8" w14:textId="77777777" w:rsidR="00D64504" w:rsidRDefault="00D64504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Host speci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CF6EFF0" w14:textId="77777777" w:rsidR="00D64504" w:rsidRDefault="00D64504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Dilut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85FD242" w14:textId="77777777" w:rsidR="00D64504" w:rsidRDefault="00D64504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RRID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F12026B" w14:textId="77777777" w:rsidR="00D64504" w:rsidRDefault="00D64504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Vendor</w:t>
            </w:r>
          </w:p>
        </w:tc>
      </w:tr>
      <w:tr w:rsidR="00D64504" w14:paraId="33590B45" w14:textId="77777777" w:rsidTr="00110018"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0E334FE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ALR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774DBE6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abbi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924E86A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:2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7F4E687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-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93C8F7A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Abcam, GB product no. ab203072</w:t>
            </w:r>
          </w:p>
        </w:tc>
      </w:tr>
      <w:tr w:rsidR="00D64504" w14:paraId="479DA510" w14:textId="77777777" w:rsidTr="00110018"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A1228A2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ALR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5ADD580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o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E452B7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:2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45E756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B_880162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6C89234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  <w:highlight w:val="white"/>
              </w:rPr>
            </w:pPr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Abcam, GB product no. ab48008</w:t>
            </w:r>
          </w:p>
        </w:tc>
      </w:tr>
      <w:tr w:rsidR="00D64504" w14:paraId="7C299E9F" w14:textId="77777777" w:rsidTr="00110018"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5D23E4B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MAP3/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DAC70CD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abbi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B705319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:3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F30ABD6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B_331646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93D3511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ell Signaling Technology, USA product no. #9101S</w:t>
            </w:r>
          </w:p>
        </w:tc>
      </w:tr>
      <w:tr w:rsidR="00D64504" w14:paraId="4CD93513" w14:textId="77777777" w:rsidTr="00110018"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3B7249C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AP3/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4044F6A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abbi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46747B6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:3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36DF6A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B_330744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925DE97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ell Signaling Technology, USA product no. #9102S</w:t>
            </w:r>
          </w:p>
        </w:tc>
      </w:tr>
      <w:tr w:rsidR="00D64504" w14:paraId="35907BF0" w14:textId="77777777" w:rsidTr="00110018"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3D5FB29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AKT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31124E5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abbi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3C1263B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:3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3E47263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B_329825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E051F59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ell Signaling Technology, USA product no. #9271S</w:t>
            </w:r>
          </w:p>
        </w:tc>
      </w:tr>
      <w:tr w:rsidR="00D64504" w14:paraId="294AD60D" w14:textId="77777777" w:rsidTr="00110018"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2EF8187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K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948DBA1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abbi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1E8330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:3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C9B8ECC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B_329827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6C1F118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ell Signaling Technology, USA product no. #9272S</w:t>
            </w:r>
          </w:p>
        </w:tc>
      </w:tr>
      <w:tr w:rsidR="00D64504" w14:paraId="5EBD0B4B" w14:textId="77777777" w:rsidTr="00110018"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7026A45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STAT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2B39FB9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abbi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03610F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:3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CAF692B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B_331586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62860B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ell Signaling Technology, USA product no. #9131S</w:t>
            </w:r>
          </w:p>
        </w:tc>
      </w:tr>
      <w:tr w:rsidR="00D64504" w14:paraId="4DFBE1C9" w14:textId="77777777" w:rsidTr="00110018"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567180A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TAT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F11E6B0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abbi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CCBCA79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:3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1236A50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B_331269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6B23730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ell Signaling Technology, USA product no. #4904S</w:t>
            </w:r>
          </w:p>
        </w:tc>
      </w:tr>
      <w:tr w:rsidR="00D64504" w14:paraId="2F3C13B9" w14:textId="77777777" w:rsidTr="00110018"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311C272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PKA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B5D74DD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abbi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B59403C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:3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A024B0A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B_305132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505813F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bcam, GB product no. ab5815</w:t>
            </w:r>
          </w:p>
        </w:tc>
      </w:tr>
      <w:tr w:rsidR="00D64504" w14:paraId="25F7A02C" w14:textId="77777777" w:rsidTr="00110018"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ECD5EC6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K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7B99F1C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abbi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719AC18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:3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EEBF407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CFD8C2D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bcam, GB product no. ab187515</w:t>
            </w:r>
          </w:p>
        </w:tc>
      </w:tr>
      <w:tr w:rsidR="00D64504" w14:paraId="55B58169" w14:textId="77777777" w:rsidTr="00110018"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7C87B59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C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130C41F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ou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6E0BB57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:3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67FEFE5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B_2533016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522DE42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ThermoFisher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Scientific, USA, product no. 13-3900</w:t>
            </w:r>
          </w:p>
        </w:tc>
      </w:tr>
      <w:tr w:rsidR="00D64504" w14:paraId="4D099A7B" w14:textId="77777777" w:rsidTr="00110018"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F3287AA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TA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08B5B86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abbi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D430A8F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:5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FF8D27C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7AFC447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bcam, GB product no. ab233427</w:t>
            </w:r>
          </w:p>
        </w:tc>
      </w:tr>
      <w:tr w:rsidR="00D64504" w14:paraId="633CD114" w14:textId="77777777" w:rsidTr="00110018"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4782D7D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YP11A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175CEDB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o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F8D751B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:2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0D28CF0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B_2088369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8759E0A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anta Cruz Biotechnology, USA product no. sc-18040</w:t>
            </w:r>
          </w:p>
        </w:tc>
      </w:tr>
      <w:tr w:rsidR="00D64504" w14:paraId="1A3D6F5D" w14:textId="77777777" w:rsidTr="00110018"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F2DD83D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YP17A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CCD6C30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o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BC209D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:10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F3C0333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B_638927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C537F0A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anta Cruz Biotechnology, USA product no. sc-46084</w:t>
            </w:r>
          </w:p>
        </w:tc>
      </w:tr>
      <w:tr w:rsidR="00D64504" w14:paraId="24A42509" w14:textId="77777777" w:rsidTr="00110018"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1E5F643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bookmarkStart w:id="1" w:name="_heading=h.2et92p0"/>
            <w:bookmarkEnd w:id="1"/>
            <w:r>
              <w:rPr>
                <w:rFonts w:ascii="Arial" w:eastAsia="Arial" w:hAnsi="Arial" w:cs="Arial"/>
                <w:sz w:val="20"/>
                <w:szCs w:val="20"/>
              </w:rPr>
              <w:t>HSD3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E253A03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ou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52F5E7A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:10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54862E8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B_2631971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5075066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bcam, GB product no. ab75710</w:t>
            </w:r>
          </w:p>
        </w:tc>
      </w:tr>
      <w:tr w:rsidR="00D64504" w14:paraId="24303409" w14:textId="77777777" w:rsidTr="00110018"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82D84CA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SD17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54C0DE8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o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1BE2C90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:10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7C05B65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B_2119665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97EE551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anta Cruz Biotechnology, USA product no. sc-26963</w:t>
            </w:r>
          </w:p>
        </w:tc>
      </w:tr>
      <w:tr w:rsidR="00D64504" w14:paraId="18B098C8" w14:textId="77777777" w:rsidTr="00110018"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8490E6A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YP19A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5BAEDD8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abbi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F43628A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:2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72837A0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B_2088676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CEAD9C1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ThermoFisher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Scientific, USA </w:t>
            </w:r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product no. PA1-21398</w:t>
            </w:r>
          </w:p>
        </w:tc>
      </w:tr>
      <w:tr w:rsidR="00D64504" w14:paraId="00A90F7D" w14:textId="77777777" w:rsidTr="00110018"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9E1F810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CT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CF65B9F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ou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225CC7D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:50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F229646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B_476743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CEBE47A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igma-Aldrich, USA product no. A5316</w:t>
            </w:r>
          </w:p>
        </w:tc>
      </w:tr>
      <w:tr w:rsidR="00D64504" w14:paraId="59559896" w14:textId="77777777" w:rsidTr="00110018"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C3E8ED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UB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6CBC6FC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abbi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29D6C5D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:10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C531C2E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B_2210206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6CD5DF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roteitech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, GB, 11224-1-AP</w:t>
            </w:r>
          </w:p>
        </w:tc>
      </w:tr>
      <w:tr w:rsidR="00D64504" w14:paraId="3320E916" w14:textId="77777777" w:rsidTr="00110018"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3CBA4C2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NTI-MOU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67C8063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or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15654F8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:10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068371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B_330924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CED3541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ell Signaling Technology, USA product no. #7076</w:t>
            </w:r>
          </w:p>
        </w:tc>
      </w:tr>
      <w:tr w:rsidR="00D64504" w14:paraId="428F50C5" w14:textId="77777777" w:rsidTr="00110018"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9ACF2E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NTI-RABBI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E0AD78D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o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0FC0CC6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:10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82C586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B_2099233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3E064FF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ell Signaling Technology, USA product no. #7074</w:t>
            </w:r>
          </w:p>
        </w:tc>
      </w:tr>
      <w:tr w:rsidR="00D64504" w14:paraId="1329195D" w14:textId="77777777" w:rsidTr="00110018"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1A7B82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NTI-GOA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600F59C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ou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DDB0ACE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:10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73A7654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B_628490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8DA20CC" w14:textId="77777777" w:rsidR="00D64504" w:rsidRDefault="00D6450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anta Cruz Biotechnology, USA product no. sc-2354</w:t>
            </w:r>
          </w:p>
        </w:tc>
      </w:tr>
    </w:tbl>
    <w:p w14:paraId="736A6018" w14:textId="77777777" w:rsidR="00D64504" w:rsidRDefault="00D64504" w:rsidP="00D64504">
      <w:pPr>
        <w:spacing w:after="0" w:line="480" w:lineRule="auto"/>
        <w:jc w:val="both"/>
        <w:rPr>
          <w:rFonts w:ascii="Arial" w:eastAsia="Arial" w:hAnsi="Arial" w:cs="Arial"/>
          <w:b/>
          <w:color w:val="000000"/>
          <w:sz w:val="24"/>
          <w:szCs w:val="24"/>
        </w:rPr>
      </w:pPr>
    </w:p>
    <w:p w14:paraId="52540422" w14:textId="77777777" w:rsidR="00033241" w:rsidRDefault="00033241"/>
    <w:sectPr w:rsidR="0003324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F36A577" w14:textId="77777777" w:rsidR="00643C46" w:rsidRDefault="00643C46" w:rsidP="00651A92">
      <w:pPr>
        <w:spacing w:after="0" w:line="240" w:lineRule="auto"/>
      </w:pPr>
      <w:r>
        <w:separator/>
      </w:r>
    </w:p>
  </w:endnote>
  <w:endnote w:type="continuationSeparator" w:id="0">
    <w:p w14:paraId="75AE7DD1" w14:textId="77777777" w:rsidR="00643C46" w:rsidRDefault="00643C46" w:rsidP="00651A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27BDD79" w14:textId="77777777" w:rsidR="00651A92" w:rsidRDefault="00651A9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AE96BE3" w14:textId="77777777" w:rsidR="00651A92" w:rsidRDefault="00651A9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BA094A" w14:textId="77777777" w:rsidR="00651A92" w:rsidRDefault="00651A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4287C7F" w14:textId="77777777" w:rsidR="00643C46" w:rsidRDefault="00643C46" w:rsidP="00651A92">
      <w:pPr>
        <w:spacing w:after="0" w:line="240" w:lineRule="auto"/>
      </w:pPr>
      <w:r>
        <w:separator/>
      </w:r>
    </w:p>
  </w:footnote>
  <w:footnote w:type="continuationSeparator" w:id="0">
    <w:p w14:paraId="65A61082" w14:textId="77777777" w:rsidR="00643C46" w:rsidRDefault="00643C46" w:rsidP="00651A9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9AE0A7" w14:textId="77777777" w:rsidR="00651A92" w:rsidRDefault="00651A9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06AABF1" w14:textId="77777777" w:rsidR="00651A92" w:rsidRDefault="00651A9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84EE26A" w14:textId="77777777" w:rsidR="00651A92" w:rsidRDefault="00651A9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40D4"/>
    <w:rsid w:val="00033241"/>
    <w:rsid w:val="0003658E"/>
    <w:rsid w:val="000A59FB"/>
    <w:rsid w:val="000A640C"/>
    <w:rsid w:val="00110018"/>
    <w:rsid w:val="001528E0"/>
    <w:rsid w:val="002E40D4"/>
    <w:rsid w:val="00643C46"/>
    <w:rsid w:val="00651A92"/>
    <w:rsid w:val="0068376F"/>
    <w:rsid w:val="00A1728A"/>
    <w:rsid w:val="00A22AAF"/>
    <w:rsid w:val="00D64504"/>
    <w:rsid w:val="00EF2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904AB0"/>
  <w15:chartTrackingRefBased/>
  <w15:docId w15:val="{8F55187F-FBA1-46F6-ADB0-6ED7BE0B7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4504"/>
    <w:pPr>
      <w:spacing w:line="256" w:lineRule="auto"/>
    </w:pPr>
    <w:rPr>
      <w:rFonts w:ascii="Calibri" w:eastAsia="Calibri" w:hAnsi="Calibri" w:cs="Calibri"/>
      <w:kern w:val="0"/>
      <w:lang w:val="en-US" w:eastAsia="pl-P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1A9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1A92"/>
    <w:rPr>
      <w:rFonts w:ascii="Calibri" w:eastAsia="Calibri" w:hAnsi="Calibri" w:cs="Calibri"/>
      <w:kern w:val="0"/>
      <w:lang w:val="en-US" w:eastAsia="pl-PL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51A9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1A92"/>
    <w:rPr>
      <w:rFonts w:ascii="Calibri" w:eastAsia="Calibri" w:hAnsi="Calibri" w:cs="Calibri"/>
      <w:kern w:val="0"/>
      <w:lang w:val="en-US" w:eastAsia="pl-P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450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6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ycja Kurowska</dc:creator>
  <cp:keywords/>
  <dc:description/>
  <cp:lastModifiedBy>Patrycja Kurowska</cp:lastModifiedBy>
  <cp:revision>10</cp:revision>
  <dcterms:created xsi:type="dcterms:W3CDTF">2023-05-26T13:05:00Z</dcterms:created>
  <dcterms:modified xsi:type="dcterms:W3CDTF">2023-07-18T16:09:00Z</dcterms:modified>
</cp:coreProperties>
</file>